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6A6" w:rsidRDefault="00FE56A6" w:rsidP="006E78B8">
      <w:pPr>
        <w:rPr>
          <w:rFonts w:asciiTheme="minorHAnsi" w:hAnsiTheme="minorHAnsi"/>
        </w:rPr>
      </w:pPr>
    </w:p>
    <w:p w:rsidR="00FE56A6" w:rsidRDefault="00FE56A6" w:rsidP="006E78B8">
      <w:pPr>
        <w:rPr>
          <w:rFonts w:asciiTheme="minorHAnsi" w:hAnsiTheme="minorHAnsi"/>
        </w:rPr>
      </w:pPr>
    </w:p>
    <w:tbl>
      <w:tblPr>
        <w:tblStyle w:val="TableGrid"/>
        <w:tblW w:w="0" w:type="auto"/>
        <w:tblLook w:val="04A0"/>
      </w:tblPr>
      <w:tblGrid>
        <w:gridCol w:w="1684"/>
        <w:gridCol w:w="1388"/>
        <w:gridCol w:w="1389"/>
        <w:gridCol w:w="1387"/>
        <w:gridCol w:w="1388"/>
        <w:gridCol w:w="1387"/>
        <w:gridCol w:w="1388"/>
        <w:gridCol w:w="1387"/>
        <w:gridCol w:w="1388"/>
        <w:gridCol w:w="1388"/>
      </w:tblGrid>
      <w:tr w:rsidR="00FE56A6" w:rsidRPr="009C1317" w:rsidTr="003D6699">
        <w:tc>
          <w:tcPr>
            <w:tcW w:w="14174" w:type="dxa"/>
            <w:gridSpan w:val="10"/>
          </w:tcPr>
          <w:p w:rsidR="00FE56A6" w:rsidRPr="00C63078" w:rsidRDefault="00FE56A6" w:rsidP="00C630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0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Table 3. </w:t>
            </w:r>
            <w:r w:rsidRPr="00C63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Unstandardised probit coefficients (β) for the </w:t>
            </w:r>
            <w:r w:rsidR="00763E04" w:rsidRPr="00C63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irect and </w:t>
            </w:r>
            <w:r w:rsidRPr="00C63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direct pathways between early risk factors, persistent nightmares, and em</w:t>
            </w:r>
            <w:r w:rsidR="00763E04" w:rsidRPr="00C63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tional and behavioural </w:t>
            </w:r>
            <w:r w:rsidR="00C63078" w:rsidRPr="00C63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roblems </w:t>
            </w:r>
            <w:r w:rsidR="00763E04" w:rsidRPr="00C63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</w:tr>
      <w:tr w:rsidR="00FE56A6" w:rsidRPr="009C1317" w:rsidTr="003D6699">
        <w:tc>
          <w:tcPr>
            <w:tcW w:w="1668" w:type="dxa"/>
          </w:tcPr>
          <w:p w:rsidR="00FE56A6" w:rsidRPr="00C63078" w:rsidRDefault="00FE56A6" w:rsidP="006E78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8" w:type="dxa"/>
            <w:gridSpan w:val="3"/>
          </w:tcPr>
          <w:p w:rsidR="00FE56A6" w:rsidRPr="00C63078" w:rsidRDefault="00FE56A6" w:rsidP="00FE56A6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20"/>
                <w:szCs w:val="20"/>
              </w:rPr>
              <w:t>Direct pathways to emotional and behavioural problems at 11-12 years</w:t>
            </w:r>
          </w:p>
        </w:tc>
        <w:tc>
          <w:tcPr>
            <w:tcW w:w="8338" w:type="dxa"/>
            <w:gridSpan w:val="6"/>
          </w:tcPr>
          <w:p w:rsidR="00FE56A6" w:rsidRPr="00C63078" w:rsidRDefault="00FE56A6" w:rsidP="00FE56A6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20"/>
                <w:szCs w:val="20"/>
              </w:rPr>
              <w:t>Indirect pathways to emotional and behavioural problems at 11-12 years</w:t>
            </w:r>
          </w:p>
        </w:tc>
      </w:tr>
      <w:tr w:rsidR="000F4BB3" w:rsidRPr="009C1317" w:rsidTr="003D6699">
        <w:tc>
          <w:tcPr>
            <w:tcW w:w="1668" w:type="dxa"/>
          </w:tcPr>
          <w:p w:rsidR="000F4BB3" w:rsidRPr="00C63078" w:rsidRDefault="000F4BB3" w:rsidP="006E78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Risk factors</w:t>
            </w:r>
          </w:p>
        </w:tc>
        <w:tc>
          <w:tcPr>
            <w:tcW w:w="1389" w:type="dxa"/>
          </w:tcPr>
          <w:p w:rsidR="000F4BB3" w:rsidRPr="00C63078" w:rsidRDefault="000F4BB3" w:rsidP="006E78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:rsidR="000F4BB3" w:rsidRPr="00C63078" w:rsidRDefault="000F4BB3" w:rsidP="006E78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:rsidR="000F4BB3" w:rsidRPr="00C63078" w:rsidRDefault="000F4BB3" w:rsidP="006E78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9" w:type="dxa"/>
            <w:gridSpan w:val="3"/>
          </w:tcPr>
          <w:p w:rsidR="000F4BB3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ssociations via Persistent Nightmares at </w:t>
            </w:r>
            <w:r w:rsidRPr="00C63078">
              <w:rPr>
                <w:rFonts w:ascii="Times New Roman" w:hAnsi="Times New Roman" w:cs="Times New Roman"/>
                <w:b/>
                <w:sz w:val="18"/>
                <w:szCs w:val="18"/>
              </w:rPr>
              <w:t>2.5 to 6.8 yrs</w:t>
            </w:r>
          </w:p>
        </w:tc>
        <w:tc>
          <w:tcPr>
            <w:tcW w:w="4169" w:type="dxa"/>
            <w:gridSpan w:val="3"/>
          </w:tcPr>
          <w:p w:rsidR="000F4BB3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Associations via emotional/behavioural problems at 9.5 years</w:t>
            </w:r>
          </w:p>
        </w:tc>
      </w:tr>
      <w:tr w:rsidR="000F4BB3" w:rsidRPr="009C1317" w:rsidTr="00FE56A6">
        <w:tc>
          <w:tcPr>
            <w:tcW w:w="1668" w:type="dxa"/>
          </w:tcPr>
          <w:p w:rsidR="000F4BB3" w:rsidRPr="00C63078" w:rsidRDefault="000F4BB3" w:rsidP="006E78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:rsidR="000F4BB3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β</w:t>
            </w:r>
          </w:p>
        </w:tc>
        <w:tc>
          <w:tcPr>
            <w:tcW w:w="1390" w:type="dxa"/>
          </w:tcPr>
          <w:p w:rsidR="000F4BB3" w:rsidRPr="00C63078" w:rsidRDefault="009C1317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1389" w:type="dxa"/>
          </w:tcPr>
          <w:p w:rsidR="000F4BB3" w:rsidRPr="00C63078" w:rsidRDefault="009C1317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390" w:type="dxa"/>
          </w:tcPr>
          <w:p w:rsidR="000F4BB3" w:rsidRPr="00C63078" w:rsidRDefault="000F4BB3" w:rsidP="000F4B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β</w:t>
            </w:r>
          </w:p>
        </w:tc>
        <w:tc>
          <w:tcPr>
            <w:tcW w:w="1389" w:type="dxa"/>
          </w:tcPr>
          <w:p w:rsidR="000F4BB3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1390" w:type="dxa"/>
          </w:tcPr>
          <w:p w:rsidR="000F4BB3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389" w:type="dxa"/>
          </w:tcPr>
          <w:p w:rsidR="000F4BB3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β</w:t>
            </w:r>
          </w:p>
        </w:tc>
        <w:tc>
          <w:tcPr>
            <w:tcW w:w="1390" w:type="dxa"/>
          </w:tcPr>
          <w:p w:rsidR="000F4BB3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1390" w:type="dxa"/>
          </w:tcPr>
          <w:p w:rsidR="000F4BB3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5E0715" w:rsidRPr="009C1317" w:rsidTr="00FE56A6">
        <w:tc>
          <w:tcPr>
            <w:tcW w:w="1668" w:type="dxa"/>
          </w:tcPr>
          <w:p w:rsidR="00FE56A6" w:rsidRPr="00C63078" w:rsidRDefault="00FE56A6" w:rsidP="006E78B8">
            <w:pPr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389" w:type="dxa"/>
          </w:tcPr>
          <w:p w:rsidR="00FE56A6" w:rsidRPr="00C63078" w:rsidRDefault="00B40199" w:rsidP="00B401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  <w:r w:rsidR="00A47459" w:rsidRPr="00C630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0" w:type="dxa"/>
          </w:tcPr>
          <w:p w:rsidR="00FE56A6" w:rsidRPr="00C63078" w:rsidRDefault="00B40199" w:rsidP="00B401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1389" w:type="dxa"/>
          </w:tcPr>
          <w:p w:rsidR="00FE56A6" w:rsidRPr="00C63078" w:rsidRDefault="00B40199" w:rsidP="00B401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1390" w:type="dxa"/>
          </w:tcPr>
          <w:p w:rsidR="00FE56A6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389" w:type="dxa"/>
          </w:tcPr>
          <w:p w:rsidR="00FE56A6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1389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-0.192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063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5E0715" w:rsidRPr="009C1317" w:rsidTr="00FE56A6">
        <w:tc>
          <w:tcPr>
            <w:tcW w:w="1668" w:type="dxa"/>
          </w:tcPr>
          <w:p w:rsidR="00FE56A6" w:rsidRPr="00C63078" w:rsidRDefault="00FE56A6" w:rsidP="006E78B8">
            <w:pPr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Temperament</w:t>
            </w:r>
          </w:p>
        </w:tc>
        <w:tc>
          <w:tcPr>
            <w:tcW w:w="1389" w:type="dxa"/>
          </w:tcPr>
          <w:p w:rsidR="00FE56A6" w:rsidRPr="00C63078" w:rsidRDefault="00B40199" w:rsidP="00B401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014</w:t>
            </w:r>
          </w:p>
        </w:tc>
        <w:tc>
          <w:tcPr>
            <w:tcW w:w="1390" w:type="dxa"/>
          </w:tcPr>
          <w:p w:rsidR="00FE56A6" w:rsidRPr="00C63078" w:rsidRDefault="00B40199" w:rsidP="00B401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  <w:tc>
          <w:tcPr>
            <w:tcW w:w="1389" w:type="dxa"/>
          </w:tcPr>
          <w:p w:rsidR="00FE56A6" w:rsidRPr="00C63078" w:rsidRDefault="00B40199" w:rsidP="00B401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009</w:t>
            </w:r>
          </w:p>
        </w:tc>
        <w:tc>
          <w:tcPr>
            <w:tcW w:w="1390" w:type="dxa"/>
          </w:tcPr>
          <w:p w:rsidR="00FE56A6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389" w:type="dxa"/>
          </w:tcPr>
          <w:p w:rsidR="00FE56A6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1389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029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&lt;0.000</w:t>
            </w:r>
          </w:p>
        </w:tc>
      </w:tr>
      <w:tr w:rsidR="005E0715" w:rsidRPr="009C1317" w:rsidTr="00FE56A6">
        <w:tc>
          <w:tcPr>
            <w:tcW w:w="1668" w:type="dxa"/>
          </w:tcPr>
          <w:p w:rsidR="00FE56A6" w:rsidRPr="00C63078" w:rsidRDefault="00FE56A6" w:rsidP="006E78B8">
            <w:pPr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Family adversity</w:t>
            </w:r>
          </w:p>
        </w:tc>
        <w:tc>
          <w:tcPr>
            <w:tcW w:w="1389" w:type="dxa"/>
          </w:tcPr>
          <w:p w:rsidR="00FE56A6" w:rsidRPr="00C63078" w:rsidRDefault="00B40199" w:rsidP="008C4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062</w:t>
            </w:r>
          </w:p>
        </w:tc>
        <w:tc>
          <w:tcPr>
            <w:tcW w:w="1390" w:type="dxa"/>
          </w:tcPr>
          <w:p w:rsidR="00FE56A6" w:rsidRPr="00C63078" w:rsidRDefault="008C4003" w:rsidP="008C4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010</w:t>
            </w:r>
          </w:p>
        </w:tc>
        <w:tc>
          <w:tcPr>
            <w:tcW w:w="1389" w:type="dxa"/>
          </w:tcPr>
          <w:p w:rsidR="00FE56A6" w:rsidRPr="00C63078" w:rsidRDefault="008C4003" w:rsidP="008C40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&lt;0.000</w:t>
            </w:r>
          </w:p>
        </w:tc>
        <w:tc>
          <w:tcPr>
            <w:tcW w:w="1390" w:type="dxa"/>
          </w:tcPr>
          <w:p w:rsidR="00FE56A6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389" w:type="dxa"/>
          </w:tcPr>
          <w:p w:rsidR="00FE56A6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1389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099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&lt;0.000</w:t>
            </w:r>
          </w:p>
        </w:tc>
      </w:tr>
      <w:tr w:rsidR="005E0715" w:rsidRPr="009C1317" w:rsidTr="00FE56A6">
        <w:tc>
          <w:tcPr>
            <w:tcW w:w="1668" w:type="dxa"/>
          </w:tcPr>
          <w:p w:rsidR="00FE56A6" w:rsidRPr="00C63078" w:rsidRDefault="00FE56A6" w:rsidP="006E78B8">
            <w:pPr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Abuse</w:t>
            </w:r>
          </w:p>
        </w:tc>
        <w:tc>
          <w:tcPr>
            <w:tcW w:w="1389" w:type="dxa"/>
          </w:tcPr>
          <w:p w:rsidR="00FE56A6" w:rsidRPr="00C63078" w:rsidRDefault="005E0715" w:rsidP="005E07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1390" w:type="dxa"/>
          </w:tcPr>
          <w:p w:rsidR="00FE56A6" w:rsidRPr="00C63078" w:rsidRDefault="005E0715" w:rsidP="005E07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1389" w:type="dxa"/>
          </w:tcPr>
          <w:p w:rsidR="00FE56A6" w:rsidRPr="00C63078" w:rsidRDefault="005E0715" w:rsidP="005E07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1390" w:type="dxa"/>
          </w:tcPr>
          <w:p w:rsidR="00FE56A6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389" w:type="dxa"/>
          </w:tcPr>
          <w:p w:rsidR="00FE56A6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1389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242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052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&lt;0.000</w:t>
            </w:r>
          </w:p>
        </w:tc>
      </w:tr>
      <w:tr w:rsidR="005E0715" w:rsidRPr="009C1317" w:rsidTr="00FE56A6">
        <w:tc>
          <w:tcPr>
            <w:tcW w:w="1668" w:type="dxa"/>
          </w:tcPr>
          <w:p w:rsidR="00FE56A6" w:rsidRPr="00C63078" w:rsidRDefault="00FE56A6" w:rsidP="006E78B8">
            <w:pPr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Maladaptive parenting</w:t>
            </w:r>
          </w:p>
        </w:tc>
        <w:tc>
          <w:tcPr>
            <w:tcW w:w="1389" w:type="dxa"/>
          </w:tcPr>
          <w:p w:rsidR="00FE56A6" w:rsidRPr="00C63078" w:rsidRDefault="005E0715" w:rsidP="005E07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105</w:t>
            </w:r>
          </w:p>
        </w:tc>
        <w:tc>
          <w:tcPr>
            <w:tcW w:w="1390" w:type="dxa"/>
          </w:tcPr>
          <w:p w:rsidR="00FE56A6" w:rsidRPr="00C63078" w:rsidRDefault="005E0715" w:rsidP="005E07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013</w:t>
            </w:r>
          </w:p>
        </w:tc>
        <w:tc>
          <w:tcPr>
            <w:tcW w:w="1389" w:type="dxa"/>
          </w:tcPr>
          <w:p w:rsidR="00FE56A6" w:rsidRPr="00C63078" w:rsidRDefault="005E0715" w:rsidP="005E07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&lt;0.000</w:t>
            </w:r>
          </w:p>
        </w:tc>
        <w:tc>
          <w:tcPr>
            <w:tcW w:w="1390" w:type="dxa"/>
          </w:tcPr>
          <w:p w:rsidR="00FE56A6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389" w:type="dxa"/>
          </w:tcPr>
          <w:p w:rsidR="00FE56A6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1389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254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010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&lt;0.000</w:t>
            </w:r>
          </w:p>
        </w:tc>
      </w:tr>
      <w:tr w:rsidR="005E0715" w:rsidRPr="009C1317" w:rsidTr="00FE56A6">
        <w:tc>
          <w:tcPr>
            <w:tcW w:w="1668" w:type="dxa"/>
          </w:tcPr>
          <w:p w:rsidR="00FE56A6" w:rsidRPr="00C63078" w:rsidRDefault="00FE56A6" w:rsidP="006E78B8">
            <w:pPr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Persistent nightmares</w:t>
            </w:r>
          </w:p>
        </w:tc>
        <w:tc>
          <w:tcPr>
            <w:tcW w:w="1389" w:type="dxa"/>
          </w:tcPr>
          <w:p w:rsidR="00FE56A6" w:rsidRPr="00C63078" w:rsidRDefault="005A2D45" w:rsidP="005A2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1390" w:type="dxa"/>
          </w:tcPr>
          <w:p w:rsidR="00FE56A6" w:rsidRPr="00C63078" w:rsidRDefault="005A2D45" w:rsidP="005A2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389" w:type="dxa"/>
          </w:tcPr>
          <w:p w:rsidR="00FE56A6" w:rsidRPr="00C63078" w:rsidRDefault="005A2D45" w:rsidP="005A2D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1390" w:type="dxa"/>
          </w:tcPr>
          <w:p w:rsidR="00FE56A6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89" w:type="dxa"/>
          </w:tcPr>
          <w:p w:rsidR="00FE56A6" w:rsidRPr="00C63078" w:rsidRDefault="000F4BB3" w:rsidP="000F4BB3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89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252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0.035</w:t>
            </w:r>
          </w:p>
        </w:tc>
        <w:tc>
          <w:tcPr>
            <w:tcW w:w="1390" w:type="dxa"/>
          </w:tcPr>
          <w:p w:rsidR="00FE56A6" w:rsidRPr="00C63078" w:rsidRDefault="009C1317" w:rsidP="009C1317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&lt;0.000</w:t>
            </w:r>
          </w:p>
        </w:tc>
      </w:tr>
      <w:tr w:rsidR="003C3B4E" w:rsidRPr="009C1317" w:rsidTr="00FE56A6">
        <w:tc>
          <w:tcPr>
            <w:tcW w:w="1668" w:type="dxa"/>
          </w:tcPr>
          <w:p w:rsidR="003C3B4E" w:rsidRPr="00C63078" w:rsidRDefault="003C3B4E" w:rsidP="006E78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Emotional/behavioural problems at 9.5</w:t>
            </w:r>
          </w:p>
        </w:tc>
        <w:tc>
          <w:tcPr>
            <w:tcW w:w="1389" w:type="dxa"/>
          </w:tcPr>
          <w:p w:rsidR="003C3B4E" w:rsidRPr="00C63078" w:rsidRDefault="003C3B4E" w:rsidP="003C3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1390" w:type="dxa"/>
          </w:tcPr>
          <w:p w:rsidR="003C3B4E" w:rsidRPr="00C63078" w:rsidRDefault="003C3B4E" w:rsidP="003C3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389" w:type="dxa"/>
          </w:tcPr>
          <w:p w:rsidR="003C3B4E" w:rsidRPr="00C63078" w:rsidRDefault="003C3B4E" w:rsidP="003C3B4E">
            <w:pPr>
              <w:jc w:val="center"/>
              <w:rPr>
                <w:rFonts w:ascii="Times New Roman" w:hAnsi="Times New Roman" w:cs="Times New Roman"/>
              </w:rPr>
            </w:pPr>
            <w:r w:rsidRPr="00C63078">
              <w:rPr>
                <w:rFonts w:ascii="Times New Roman" w:hAnsi="Times New Roman" w:cs="Times New Roman"/>
                <w:b/>
                <w:sz w:val="16"/>
                <w:szCs w:val="16"/>
              </w:rPr>
              <w:t>&lt;0.000</w:t>
            </w:r>
          </w:p>
        </w:tc>
        <w:tc>
          <w:tcPr>
            <w:tcW w:w="1390" w:type="dxa"/>
          </w:tcPr>
          <w:p w:rsidR="003C3B4E" w:rsidRPr="00C63078" w:rsidRDefault="005E0715" w:rsidP="000F4B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89" w:type="dxa"/>
          </w:tcPr>
          <w:p w:rsidR="003C3B4E" w:rsidRPr="00C63078" w:rsidRDefault="005E0715" w:rsidP="000F4B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90" w:type="dxa"/>
          </w:tcPr>
          <w:p w:rsidR="003C3B4E" w:rsidRPr="00C63078" w:rsidRDefault="005E0715" w:rsidP="009C1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89" w:type="dxa"/>
          </w:tcPr>
          <w:p w:rsidR="003C3B4E" w:rsidRPr="00C63078" w:rsidRDefault="005E0715" w:rsidP="009C13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90" w:type="dxa"/>
          </w:tcPr>
          <w:p w:rsidR="003C3B4E" w:rsidRPr="00C63078" w:rsidRDefault="005E0715" w:rsidP="009C13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90" w:type="dxa"/>
          </w:tcPr>
          <w:p w:rsidR="003C3B4E" w:rsidRPr="00C63078" w:rsidRDefault="005E0715" w:rsidP="009C13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307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9C1317" w:rsidRPr="009C1317" w:rsidTr="003D6699">
        <w:tc>
          <w:tcPr>
            <w:tcW w:w="14174" w:type="dxa"/>
            <w:gridSpan w:val="10"/>
          </w:tcPr>
          <w:p w:rsidR="009C1317" w:rsidRPr="00C63078" w:rsidRDefault="00A47459" w:rsidP="00A4745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3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=probit coefficient; SE=standard error; P=probability</w:t>
            </w:r>
            <w:r w:rsidRPr="00C6307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C630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C63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 figure indicates male sex as variable coded as 1=male, 2 = female; Boldface indicates significant associations</w:t>
            </w:r>
          </w:p>
        </w:tc>
      </w:tr>
    </w:tbl>
    <w:p w:rsidR="003D6699" w:rsidRPr="006E78B8" w:rsidRDefault="003D6699" w:rsidP="00934B23">
      <w:pPr>
        <w:rPr>
          <w:rFonts w:asciiTheme="minorHAnsi" w:hAnsiTheme="minorHAnsi"/>
        </w:rPr>
      </w:pPr>
      <w:bookmarkStart w:id="0" w:name="_GoBack"/>
      <w:bookmarkEnd w:id="0"/>
    </w:p>
    <w:sectPr w:rsidR="003D6699" w:rsidRPr="006E78B8" w:rsidSect="001840B7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1935" w:rsidRDefault="00CD1935">
      <w:pPr>
        <w:spacing w:after="0" w:line="240" w:lineRule="auto"/>
      </w:pPr>
      <w:r>
        <w:separator/>
      </w:r>
    </w:p>
  </w:endnote>
  <w:endnote w:type="continuationSeparator" w:id="0">
    <w:p w:rsidR="00CD1935" w:rsidRDefault="00CD1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7242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6699" w:rsidRDefault="00780548">
        <w:pPr>
          <w:pStyle w:val="Footer"/>
          <w:jc w:val="right"/>
        </w:pPr>
        <w:r>
          <w:fldChar w:fldCharType="begin"/>
        </w:r>
        <w:r w:rsidR="003D6699">
          <w:instrText xml:space="preserve"> PAGE   \* MERGEFORMAT </w:instrText>
        </w:r>
        <w:r>
          <w:fldChar w:fldCharType="separate"/>
        </w:r>
        <w:r w:rsidR="001840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D6699" w:rsidRDefault="003D66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1935" w:rsidRDefault="00CD1935">
      <w:pPr>
        <w:spacing w:after="0" w:line="240" w:lineRule="auto"/>
      </w:pPr>
      <w:r>
        <w:separator/>
      </w:r>
    </w:p>
  </w:footnote>
  <w:footnote w:type="continuationSeparator" w:id="0">
    <w:p w:rsidR="00CD1935" w:rsidRDefault="00CD19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DE1161"/>
    <w:rsid w:val="00016561"/>
    <w:rsid w:val="000449B4"/>
    <w:rsid w:val="00045E8E"/>
    <w:rsid w:val="00091269"/>
    <w:rsid w:val="000B429F"/>
    <w:rsid w:val="000B6ECE"/>
    <w:rsid w:val="000F4BB3"/>
    <w:rsid w:val="001239F1"/>
    <w:rsid w:val="00135F72"/>
    <w:rsid w:val="00141A30"/>
    <w:rsid w:val="001840B7"/>
    <w:rsid w:val="00210704"/>
    <w:rsid w:val="00263C5D"/>
    <w:rsid w:val="0026548B"/>
    <w:rsid w:val="002912C4"/>
    <w:rsid w:val="002914E7"/>
    <w:rsid w:val="002932FF"/>
    <w:rsid w:val="002A404F"/>
    <w:rsid w:val="002D7082"/>
    <w:rsid w:val="00305567"/>
    <w:rsid w:val="00311E03"/>
    <w:rsid w:val="00320907"/>
    <w:rsid w:val="0033522E"/>
    <w:rsid w:val="00342CD0"/>
    <w:rsid w:val="00370027"/>
    <w:rsid w:val="00374CA6"/>
    <w:rsid w:val="00384F49"/>
    <w:rsid w:val="00394957"/>
    <w:rsid w:val="003C3B4E"/>
    <w:rsid w:val="003D55D7"/>
    <w:rsid w:val="003D6699"/>
    <w:rsid w:val="003E6CA7"/>
    <w:rsid w:val="004A16E9"/>
    <w:rsid w:val="004B2490"/>
    <w:rsid w:val="004C5AE0"/>
    <w:rsid w:val="004E4357"/>
    <w:rsid w:val="00516064"/>
    <w:rsid w:val="00574BA5"/>
    <w:rsid w:val="00583610"/>
    <w:rsid w:val="005A2D45"/>
    <w:rsid w:val="005B54A8"/>
    <w:rsid w:val="005D5D1A"/>
    <w:rsid w:val="005E0715"/>
    <w:rsid w:val="00600E70"/>
    <w:rsid w:val="006069F9"/>
    <w:rsid w:val="00613522"/>
    <w:rsid w:val="00645DD7"/>
    <w:rsid w:val="006771B9"/>
    <w:rsid w:val="006C448F"/>
    <w:rsid w:val="006E78B8"/>
    <w:rsid w:val="00704FB9"/>
    <w:rsid w:val="00763E04"/>
    <w:rsid w:val="00772A87"/>
    <w:rsid w:val="00780548"/>
    <w:rsid w:val="007B54C5"/>
    <w:rsid w:val="007C4E2C"/>
    <w:rsid w:val="008C4003"/>
    <w:rsid w:val="008F31DE"/>
    <w:rsid w:val="00934B23"/>
    <w:rsid w:val="00937B8B"/>
    <w:rsid w:val="0095103F"/>
    <w:rsid w:val="00951C70"/>
    <w:rsid w:val="009A0F0C"/>
    <w:rsid w:val="009C1317"/>
    <w:rsid w:val="00A00A23"/>
    <w:rsid w:val="00A021AE"/>
    <w:rsid w:val="00A25EE1"/>
    <w:rsid w:val="00A47459"/>
    <w:rsid w:val="00A84699"/>
    <w:rsid w:val="00AC7F50"/>
    <w:rsid w:val="00AD191B"/>
    <w:rsid w:val="00AD4BA9"/>
    <w:rsid w:val="00AE070B"/>
    <w:rsid w:val="00B2417E"/>
    <w:rsid w:val="00B40199"/>
    <w:rsid w:val="00B40336"/>
    <w:rsid w:val="00B43BA0"/>
    <w:rsid w:val="00B974C3"/>
    <w:rsid w:val="00BC5B57"/>
    <w:rsid w:val="00C208D1"/>
    <w:rsid w:val="00C210E7"/>
    <w:rsid w:val="00C21A12"/>
    <w:rsid w:val="00C24F06"/>
    <w:rsid w:val="00C63078"/>
    <w:rsid w:val="00CC4267"/>
    <w:rsid w:val="00CD1935"/>
    <w:rsid w:val="00D108C8"/>
    <w:rsid w:val="00D34178"/>
    <w:rsid w:val="00D73A76"/>
    <w:rsid w:val="00D81C81"/>
    <w:rsid w:val="00DC6E0C"/>
    <w:rsid w:val="00DE1161"/>
    <w:rsid w:val="00E90D29"/>
    <w:rsid w:val="00E93C24"/>
    <w:rsid w:val="00EC015A"/>
    <w:rsid w:val="00EC402B"/>
    <w:rsid w:val="00EC5242"/>
    <w:rsid w:val="00EF2E66"/>
    <w:rsid w:val="00F45844"/>
    <w:rsid w:val="00F64AA5"/>
    <w:rsid w:val="00FD00BA"/>
    <w:rsid w:val="00FE56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5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8B8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6E78B8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E78B8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E78B8"/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8B8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6E78B8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E78B8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E78B8"/>
    <w:rPr>
      <w:rFonts w:asciiTheme="minorHAnsi" w:hAnsiTheme="minorHAn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07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1007</Characters>
  <Application>Microsoft Office Word</Application>
  <DocSecurity>0</DocSecurity>
  <Lines>1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</dc:creator>
  <cp:lastModifiedBy>SMTUBIL</cp:lastModifiedBy>
  <cp:revision>2</cp:revision>
  <dcterms:created xsi:type="dcterms:W3CDTF">2016-04-07T07:47:00Z</dcterms:created>
  <dcterms:modified xsi:type="dcterms:W3CDTF">2016-04-07T07:47:00Z</dcterms:modified>
</cp:coreProperties>
</file>